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59088" w14:textId="0123B33E" w:rsidR="00AF28BB" w:rsidRPr="00432074" w:rsidRDefault="00F24FB6" w:rsidP="00AF28BB">
      <w:pPr>
        <w:tabs>
          <w:tab w:val="left" w:pos="978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4FB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DB86064" wp14:editId="32A50E55">
            <wp:extent cx="3107055" cy="1748790"/>
            <wp:effectExtent l="0" t="0" r="0" b="3810"/>
            <wp:docPr id="2" name="Picture 2" descr="A person jumping in the ai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erson jumping in the ai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055" cy="174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699A1" w14:textId="7D420D81" w:rsidR="00AF28BB" w:rsidRDefault="00AF28BB" w:rsidP="00AF28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2074">
        <w:rPr>
          <w:rStyle w:val="Strong"/>
          <w:rFonts w:ascii="Times New Roman" w:hAnsi="Times New Roman" w:cs="Times New Roman"/>
          <w:sz w:val="24"/>
          <w:szCs w:val="24"/>
          <w:lang w:val="en-US"/>
        </w:rPr>
        <w:t>S2 Fig. SO-Task stimuli (adapted from Franchini et al., 2016) representing socially salient (left) and non-social (right) scenes.</w:t>
      </w:r>
      <w:r w:rsidRPr="00432074">
        <w:rPr>
          <w:rFonts w:ascii="Times New Roman" w:hAnsi="Times New Roman" w:cs="Times New Roman"/>
          <w:sz w:val="24"/>
          <w:szCs w:val="24"/>
          <w:lang w:val="en-US"/>
        </w:rPr>
        <w:t xml:space="preserve"> The SO-Task was composed of eight 5-second trials consisting of four videos of a boy and four videos of a girl, both dancing solo (socially salient scenes) appearing twice on the left side of the screen and twice on the right side, next to moving geometric shapes (non-social scenes). Trials were presented in a random order. </w:t>
      </w:r>
    </w:p>
    <w:sectPr w:rsidR="00AF28BB" w:rsidSect="00F24FB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8BB"/>
    <w:rsid w:val="00372329"/>
    <w:rsid w:val="00671BAD"/>
    <w:rsid w:val="006B0518"/>
    <w:rsid w:val="00A934F7"/>
    <w:rsid w:val="00AC3552"/>
    <w:rsid w:val="00AF28BB"/>
    <w:rsid w:val="00B87E14"/>
    <w:rsid w:val="00D75163"/>
    <w:rsid w:val="00F24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A4BD9"/>
  <w15:chartTrackingRefBased/>
  <w15:docId w15:val="{FDE83565-B5A5-4DB7-BCDD-B7C4D0A72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8BB"/>
    <w:rPr>
      <w:lang w:val="fr-FR"/>
    </w:rPr>
  </w:style>
  <w:style w:type="paragraph" w:styleId="Heading1">
    <w:name w:val="heading 1"/>
    <w:basedOn w:val="Normal"/>
    <w:link w:val="Heading1Char"/>
    <w:uiPriority w:val="9"/>
    <w:qFormat/>
    <w:rsid w:val="00AF28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48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8BB"/>
    <w:rPr>
      <w:rFonts w:ascii="Times New Roman" w:eastAsia="Times New Roman" w:hAnsi="Times New Roman" w:cs="Times New Roman"/>
      <w:b/>
      <w:bCs/>
      <w:kern w:val="36"/>
      <w:sz w:val="36"/>
      <w:szCs w:val="48"/>
    </w:rPr>
  </w:style>
  <w:style w:type="character" w:styleId="Strong">
    <w:name w:val="Strong"/>
    <w:basedOn w:val="DefaultParagraphFont"/>
    <w:uiPriority w:val="22"/>
    <w:qFormat/>
    <w:rsid w:val="00AF28B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F2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a Cavadini</dc:creator>
  <cp:keywords/>
  <dc:description/>
  <cp:lastModifiedBy>chn off27</cp:lastModifiedBy>
  <cp:revision>4</cp:revision>
  <dcterms:created xsi:type="dcterms:W3CDTF">2021-07-21T14:11:00Z</dcterms:created>
  <dcterms:modified xsi:type="dcterms:W3CDTF">2022-04-07T09:07:00Z</dcterms:modified>
</cp:coreProperties>
</file>